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337" w:rsidRPr="0017174F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r w:rsidRPr="0017174F">
        <w:rPr>
          <w:rFonts w:ascii="Times New Roman" w:hAnsi="Times New Roman" w:cs="Times New Roman"/>
          <w:b/>
          <w:bCs/>
          <w:sz w:val="24"/>
        </w:rPr>
        <w:t xml:space="preserve">Determine the potential Epitope based Peptide Vaccine against novel SARS-CoV-2 targeting structural proteins using </w:t>
      </w:r>
      <w:proofErr w:type="spellStart"/>
      <w:r w:rsidRPr="0017174F">
        <w:rPr>
          <w:rFonts w:ascii="Times New Roman" w:hAnsi="Times New Roman" w:cs="Times New Roman"/>
          <w:b/>
          <w:bCs/>
          <w:sz w:val="24"/>
        </w:rPr>
        <w:t>immunoinformatics</w:t>
      </w:r>
      <w:proofErr w:type="spellEnd"/>
      <w:r w:rsidRPr="0017174F">
        <w:rPr>
          <w:rFonts w:ascii="Times New Roman" w:hAnsi="Times New Roman" w:cs="Times New Roman"/>
          <w:b/>
          <w:bCs/>
          <w:sz w:val="24"/>
        </w:rPr>
        <w:t xml:space="preserve"> approach</w:t>
      </w: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405337" w:rsidRDefault="00405337" w:rsidP="007A210D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405337" w:rsidRDefault="00405337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proofErr w:type="spellStart"/>
      <w:r w:rsidRPr="00B10D76">
        <w:rPr>
          <w:rFonts w:ascii="Times New Roman" w:hAnsi="Times New Roman" w:cs="Times New Roman"/>
          <w:b/>
          <w:sz w:val="28"/>
          <w:szCs w:val="24"/>
        </w:rPr>
        <w:lastRenderedPageBreak/>
        <w:t>BLASTp</w:t>
      </w:r>
      <w:proofErr w:type="spellEnd"/>
      <w:r w:rsidRPr="00B10D76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Database: non-redundant protein sequences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Expect threshold: 10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Matrix: BLOSUM62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Gap costs: Existence, 11 extension, 1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Compositional adjustments: Conditional compositional score matrix adjustment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 xml:space="preserve">For </w:t>
      </w:r>
      <w:proofErr w:type="spellStart"/>
      <w:r w:rsidRPr="00B10D76">
        <w:rPr>
          <w:rFonts w:ascii="Times New Roman" w:hAnsi="Times New Roman" w:cs="Times New Roman"/>
          <w:b/>
          <w:sz w:val="28"/>
          <w:szCs w:val="24"/>
        </w:rPr>
        <w:t>BLASTn</w:t>
      </w:r>
      <w:proofErr w:type="spellEnd"/>
      <w:r w:rsidRPr="00B10D76">
        <w:rPr>
          <w:rFonts w:ascii="Times New Roman" w:hAnsi="Times New Roman" w:cs="Times New Roman"/>
          <w:b/>
          <w:sz w:val="28"/>
          <w:szCs w:val="24"/>
        </w:rPr>
        <w:t xml:space="preserve"> (for whole genomes)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Database: non-redundant nucleotide collection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Expect threshold: 10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Match-mismatch: 1, -2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Gap costs: linear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>Clustal omega (MSA)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Max guide tree iterations: 2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Max HMM iterations: 3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Number of Combined iterations: 5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10D76">
        <w:rPr>
          <w:rFonts w:ascii="Times New Roman" w:hAnsi="Times New Roman" w:cs="Times New Roman"/>
          <w:b/>
          <w:sz w:val="24"/>
          <w:szCs w:val="24"/>
        </w:rPr>
        <w:t>Weblogo3: default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B10D76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BCpred</w:t>
      </w:r>
      <w:r w:rsidR="001265F9" w:rsidRPr="00B10D76">
        <w:rPr>
          <w:rFonts w:ascii="Times New Roman" w:hAnsi="Times New Roman" w:cs="Times New Roman"/>
          <w:b/>
          <w:sz w:val="28"/>
          <w:szCs w:val="24"/>
        </w:rPr>
        <w:t xml:space="preserve"> (B cell epitopes)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Threshold: 0.51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Window size: 16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Overlapping: on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>NetCTL1.2 server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Supertype: A1 supertype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Weight on C terminal cleavage: 0.15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lastRenderedPageBreak/>
        <w:t>Weight on TAP transport efficiency: 0.05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Threshold for epitope identification: 0.75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>ElliPro (Antibody Epitope Prediction)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Minimum score: 0.5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Maximum distance: 6 angstrom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>Population coverage analysis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This allele set is used: HLA-DRB1*03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07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15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3*01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3*02:02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4*01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5*01:01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01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03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04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04:05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07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08:02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RB1*09:01</w:t>
      </w:r>
      <w:r w:rsidRPr="001265F9">
        <w:rPr>
          <w:rFonts w:ascii="Times New Roman" w:hAnsi="Times New Roman" w:cs="Times New Roman"/>
          <w:sz w:val="24"/>
          <w:szCs w:val="24"/>
        </w:rPr>
        <w:tab/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HLA-DPA1*02:01/DPB1*14:01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B10D76">
        <w:rPr>
          <w:rFonts w:ascii="Times New Roman" w:hAnsi="Times New Roman" w:cs="Times New Roman"/>
          <w:sz w:val="24"/>
          <w:szCs w:val="24"/>
        </w:rPr>
        <w:t xml:space="preserve">All properties </w:t>
      </w:r>
      <w:r w:rsidR="00600DD9">
        <w:rPr>
          <w:rFonts w:ascii="Times New Roman" w:hAnsi="Times New Roman" w:cs="Times New Roman"/>
          <w:sz w:val="24"/>
          <w:szCs w:val="24"/>
        </w:rPr>
        <w:t>such as</w:t>
      </w:r>
      <w:r w:rsidRPr="00B10D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0D76">
        <w:rPr>
          <w:rFonts w:ascii="Times New Roman" w:hAnsi="Times New Roman" w:cs="Times New Roman"/>
          <w:sz w:val="24"/>
          <w:szCs w:val="24"/>
        </w:rPr>
        <w:t>Bepipred</w:t>
      </w:r>
      <w:proofErr w:type="spellEnd"/>
      <w:r w:rsidRPr="00B10D76">
        <w:rPr>
          <w:rFonts w:ascii="Times New Roman" w:hAnsi="Times New Roman" w:cs="Times New Roman"/>
          <w:sz w:val="24"/>
          <w:szCs w:val="24"/>
        </w:rPr>
        <w:t xml:space="preserve"> Linear Epitope Prediction, Chou &amp; Fasman Beta-Turn Prediction, Emini Surface Accessibility Prediction, Karplus &amp; Schulz Flexibility Prediction, Kolaskar &amp; Tongaonkar Antigenicity, </w:t>
      </w:r>
      <w:proofErr w:type="gramStart"/>
      <w:r w:rsidRPr="00B10D76">
        <w:rPr>
          <w:rFonts w:ascii="Times New Roman" w:hAnsi="Times New Roman" w:cs="Times New Roman"/>
          <w:sz w:val="24"/>
          <w:szCs w:val="24"/>
        </w:rPr>
        <w:t>Parker</w:t>
      </w:r>
      <w:proofErr w:type="gramEnd"/>
      <w:r w:rsidRPr="00B10D76">
        <w:rPr>
          <w:rFonts w:ascii="Times New Roman" w:hAnsi="Times New Roman" w:cs="Times New Roman"/>
          <w:sz w:val="24"/>
          <w:szCs w:val="24"/>
        </w:rPr>
        <w:t xml:space="preserve"> Hydrophilicity Prediction all were predicted at default parameters.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lastRenderedPageBreak/>
        <w:t>Toxinpred (toxicity)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SVM method applied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E-value: 10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Threshold: 0.5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>Vexijen (antigenicity)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Threshold: 0.5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>PEP-FOLD3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Simulations: 200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Energy Function: sOPEP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>PATCHDOCK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RMSD: 4.0</w:t>
      </w:r>
    </w:p>
    <w:p w:rsid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Distance constraints: default</w:t>
      </w:r>
    </w:p>
    <w:p w:rsidR="00B10D76" w:rsidRPr="001265F9" w:rsidRDefault="00B10D76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265F9" w:rsidRPr="00B10D76" w:rsidRDefault="001265F9" w:rsidP="007A210D">
      <w:pPr>
        <w:jc w:val="both"/>
        <w:rPr>
          <w:rFonts w:ascii="Times New Roman" w:hAnsi="Times New Roman" w:cs="Times New Roman"/>
          <w:b/>
          <w:sz w:val="28"/>
          <w:szCs w:val="24"/>
        </w:rPr>
      </w:pPr>
      <w:r w:rsidRPr="00B10D76">
        <w:rPr>
          <w:rFonts w:ascii="Times New Roman" w:hAnsi="Times New Roman" w:cs="Times New Roman"/>
          <w:b/>
          <w:sz w:val="28"/>
          <w:szCs w:val="24"/>
        </w:rPr>
        <w:t>FIREDOCK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Refinement level: restricted</w:t>
      </w:r>
    </w:p>
    <w:p w:rsidR="001265F9" w:rsidRPr="001265F9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Number of RBO Cycles: 50</w:t>
      </w:r>
    </w:p>
    <w:p w:rsidR="001D456B" w:rsidRDefault="001265F9" w:rsidP="007A210D">
      <w:pPr>
        <w:jc w:val="both"/>
        <w:rPr>
          <w:rFonts w:ascii="Times New Roman" w:hAnsi="Times New Roman" w:cs="Times New Roman"/>
          <w:sz w:val="24"/>
          <w:szCs w:val="24"/>
        </w:rPr>
      </w:pPr>
      <w:r w:rsidRPr="001265F9">
        <w:rPr>
          <w:rFonts w:ascii="Times New Roman" w:hAnsi="Times New Roman" w:cs="Times New Roman"/>
          <w:sz w:val="24"/>
          <w:szCs w:val="24"/>
        </w:rPr>
        <w:t>Atomic radius scale: 0.8</w:t>
      </w:r>
    </w:p>
    <w:p w:rsidR="00C04022" w:rsidRDefault="00C04022" w:rsidP="007A210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04022" w:rsidRPr="00C04022" w:rsidRDefault="00C04022" w:rsidP="007A210D">
      <w:pPr>
        <w:jc w:val="both"/>
        <w:rPr>
          <w:rFonts w:ascii="Times New Roman" w:hAnsi="Times New Roman" w:cs="Times New Roman"/>
          <w:sz w:val="28"/>
          <w:szCs w:val="24"/>
        </w:rPr>
      </w:pPr>
    </w:p>
    <w:p w:rsidR="00C04022" w:rsidRPr="00C04022" w:rsidRDefault="00C04022" w:rsidP="007A210D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C04022">
        <w:rPr>
          <w:rFonts w:ascii="Times New Roman" w:hAnsi="Times New Roman" w:cs="Times New Roman"/>
          <w:color w:val="FF0000"/>
          <w:sz w:val="28"/>
          <w:szCs w:val="24"/>
        </w:rPr>
        <w:t xml:space="preserve">Final selection of </w:t>
      </w:r>
      <w:r w:rsidR="00600DD9">
        <w:rPr>
          <w:rFonts w:ascii="Times New Roman" w:hAnsi="Times New Roman" w:cs="Times New Roman"/>
          <w:color w:val="FF0000"/>
          <w:sz w:val="28"/>
          <w:szCs w:val="24"/>
        </w:rPr>
        <w:t xml:space="preserve">top ranked </w:t>
      </w:r>
      <w:r w:rsidRPr="00C04022">
        <w:rPr>
          <w:rFonts w:ascii="Times New Roman" w:hAnsi="Times New Roman" w:cs="Times New Roman"/>
          <w:color w:val="FF0000"/>
          <w:sz w:val="28"/>
          <w:szCs w:val="24"/>
        </w:rPr>
        <w:t>10 epitopes for peptide designing and molecular docking analys</w:t>
      </w:r>
      <w:r w:rsidR="00600DD9">
        <w:rPr>
          <w:rFonts w:ascii="Times New Roman" w:hAnsi="Times New Roman" w:cs="Times New Roman"/>
          <w:color w:val="FF0000"/>
          <w:sz w:val="28"/>
          <w:szCs w:val="24"/>
        </w:rPr>
        <w:t>e</w:t>
      </w:r>
      <w:r w:rsidRPr="00C04022">
        <w:rPr>
          <w:rFonts w:ascii="Times New Roman" w:hAnsi="Times New Roman" w:cs="Times New Roman"/>
          <w:color w:val="FF0000"/>
          <w:sz w:val="28"/>
          <w:szCs w:val="24"/>
        </w:rPr>
        <w:t>s w</w:t>
      </w:r>
      <w:r w:rsidR="00600DD9">
        <w:rPr>
          <w:rFonts w:ascii="Times New Roman" w:hAnsi="Times New Roman" w:cs="Times New Roman"/>
          <w:color w:val="FF0000"/>
          <w:sz w:val="28"/>
          <w:szCs w:val="24"/>
        </w:rPr>
        <w:t>ere</w:t>
      </w:r>
      <w:r w:rsidRPr="00C04022">
        <w:rPr>
          <w:rFonts w:ascii="Times New Roman" w:hAnsi="Times New Roman" w:cs="Times New Roman"/>
          <w:color w:val="FF0000"/>
          <w:sz w:val="28"/>
          <w:szCs w:val="24"/>
        </w:rPr>
        <w:t xml:space="preserve"> based upon manual identification. All results </w:t>
      </w:r>
      <w:r w:rsidR="00600DD9">
        <w:rPr>
          <w:rFonts w:ascii="Times New Roman" w:hAnsi="Times New Roman" w:cs="Times New Roman"/>
          <w:color w:val="FF0000"/>
          <w:sz w:val="28"/>
          <w:szCs w:val="24"/>
        </w:rPr>
        <w:t>including</w:t>
      </w:r>
      <w:r w:rsidRPr="00C04022">
        <w:rPr>
          <w:rFonts w:ascii="Times New Roman" w:hAnsi="Times New Roman" w:cs="Times New Roman"/>
          <w:color w:val="FF0000"/>
          <w:sz w:val="28"/>
          <w:szCs w:val="24"/>
        </w:rPr>
        <w:t xml:space="preserve"> surface properties, Antigenicity, Toxicity, </w:t>
      </w:r>
      <w:r w:rsidR="007A210D" w:rsidRPr="00C04022">
        <w:rPr>
          <w:rFonts w:ascii="Times New Roman" w:hAnsi="Times New Roman" w:cs="Times New Roman"/>
          <w:color w:val="FF0000"/>
          <w:sz w:val="28"/>
          <w:szCs w:val="24"/>
        </w:rPr>
        <w:t>and Immunogenicity</w:t>
      </w:r>
      <w:r w:rsidRPr="00C04022">
        <w:rPr>
          <w:rFonts w:ascii="Times New Roman" w:hAnsi="Times New Roman" w:cs="Times New Roman"/>
          <w:color w:val="FF0000"/>
          <w:sz w:val="28"/>
          <w:szCs w:val="24"/>
        </w:rPr>
        <w:t xml:space="preserve"> were manually anal</w:t>
      </w:r>
      <w:r w:rsidR="00600DD9">
        <w:rPr>
          <w:rFonts w:ascii="Times New Roman" w:hAnsi="Times New Roman" w:cs="Times New Roman"/>
          <w:color w:val="FF0000"/>
          <w:sz w:val="28"/>
          <w:szCs w:val="24"/>
        </w:rPr>
        <w:t>yzed to select most efficient e</w:t>
      </w:r>
      <w:bookmarkStart w:id="0" w:name="_GoBack"/>
      <w:bookmarkEnd w:id="0"/>
      <w:r w:rsidRPr="00C04022">
        <w:rPr>
          <w:rFonts w:ascii="Times New Roman" w:hAnsi="Times New Roman" w:cs="Times New Roman"/>
          <w:color w:val="FF0000"/>
          <w:sz w:val="28"/>
          <w:szCs w:val="24"/>
        </w:rPr>
        <w:t>p</w:t>
      </w:r>
      <w:r w:rsidR="00600DD9">
        <w:rPr>
          <w:rFonts w:ascii="Times New Roman" w:hAnsi="Times New Roman" w:cs="Times New Roman"/>
          <w:color w:val="FF0000"/>
          <w:sz w:val="28"/>
          <w:szCs w:val="24"/>
        </w:rPr>
        <w:t>i</w:t>
      </w:r>
      <w:r w:rsidRPr="00C04022">
        <w:rPr>
          <w:rFonts w:ascii="Times New Roman" w:hAnsi="Times New Roman" w:cs="Times New Roman"/>
          <w:color w:val="FF0000"/>
          <w:sz w:val="28"/>
          <w:szCs w:val="24"/>
        </w:rPr>
        <w:t>topes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sectPr w:rsidR="00C04022" w:rsidRPr="00C04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F01723"/>
    <w:multiLevelType w:val="hybridMultilevel"/>
    <w:tmpl w:val="B00AF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80"/>
    <w:rsid w:val="00000405"/>
    <w:rsid w:val="000D00E1"/>
    <w:rsid w:val="000F7864"/>
    <w:rsid w:val="001265F9"/>
    <w:rsid w:val="00170A07"/>
    <w:rsid w:val="0019437C"/>
    <w:rsid w:val="001D456B"/>
    <w:rsid w:val="00277E5B"/>
    <w:rsid w:val="00280D8A"/>
    <w:rsid w:val="00285042"/>
    <w:rsid w:val="002953C2"/>
    <w:rsid w:val="002C0595"/>
    <w:rsid w:val="002E196F"/>
    <w:rsid w:val="00307536"/>
    <w:rsid w:val="00355E34"/>
    <w:rsid w:val="00361C89"/>
    <w:rsid w:val="003766E9"/>
    <w:rsid w:val="003830F7"/>
    <w:rsid w:val="003A6037"/>
    <w:rsid w:val="00405337"/>
    <w:rsid w:val="00426E8C"/>
    <w:rsid w:val="004349BD"/>
    <w:rsid w:val="00441A0E"/>
    <w:rsid w:val="00485AE0"/>
    <w:rsid w:val="004943B2"/>
    <w:rsid w:val="004D6ABB"/>
    <w:rsid w:val="004E5EFE"/>
    <w:rsid w:val="005544BF"/>
    <w:rsid w:val="0058215D"/>
    <w:rsid w:val="005B4B6B"/>
    <w:rsid w:val="005D5EEF"/>
    <w:rsid w:val="00600DD9"/>
    <w:rsid w:val="00607739"/>
    <w:rsid w:val="006A5FC0"/>
    <w:rsid w:val="006A60F0"/>
    <w:rsid w:val="006D6330"/>
    <w:rsid w:val="00732AAF"/>
    <w:rsid w:val="00734101"/>
    <w:rsid w:val="007A210D"/>
    <w:rsid w:val="007D31CE"/>
    <w:rsid w:val="00802D2F"/>
    <w:rsid w:val="008633B1"/>
    <w:rsid w:val="008D14B2"/>
    <w:rsid w:val="008E0A65"/>
    <w:rsid w:val="008E2D50"/>
    <w:rsid w:val="008F72C1"/>
    <w:rsid w:val="008F787D"/>
    <w:rsid w:val="008F7CBE"/>
    <w:rsid w:val="0090554E"/>
    <w:rsid w:val="00905A3D"/>
    <w:rsid w:val="00914E32"/>
    <w:rsid w:val="00931450"/>
    <w:rsid w:val="009C060F"/>
    <w:rsid w:val="00A0012D"/>
    <w:rsid w:val="00A41383"/>
    <w:rsid w:val="00A67EB5"/>
    <w:rsid w:val="00A910B8"/>
    <w:rsid w:val="00B10D76"/>
    <w:rsid w:val="00B634DB"/>
    <w:rsid w:val="00BD2C48"/>
    <w:rsid w:val="00C04022"/>
    <w:rsid w:val="00C473A1"/>
    <w:rsid w:val="00C87A89"/>
    <w:rsid w:val="00C9148B"/>
    <w:rsid w:val="00CE5A95"/>
    <w:rsid w:val="00D0083D"/>
    <w:rsid w:val="00D76EEE"/>
    <w:rsid w:val="00D81396"/>
    <w:rsid w:val="00DC25C0"/>
    <w:rsid w:val="00DE4744"/>
    <w:rsid w:val="00DF2E25"/>
    <w:rsid w:val="00E715EE"/>
    <w:rsid w:val="00E871BA"/>
    <w:rsid w:val="00EB38C4"/>
    <w:rsid w:val="00EC0B04"/>
    <w:rsid w:val="00EC6778"/>
    <w:rsid w:val="00EF48AE"/>
    <w:rsid w:val="00F420A7"/>
    <w:rsid w:val="00F62F9F"/>
    <w:rsid w:val="00F94391"/>
    <w:rsid w:val="00F97003"/>
    <w:rsid w:val="00FC0680"/>
    <w:rsid w:val="00FF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A0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0D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A0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0D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4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Windows User</cp:lastModifiedBy>
  <cp:revision>80</cp:revision>
  <dcterms:created xsi:type="dcterms:W3CDTF">2020-07-06T17:37:00Z</dcterms:created>
  <dcterms:modified xsi:type="dcterms:W3CDTF">2020-07-27T05:01:00Z</dcterms:modified>
</cp:coreProperties>
</file>